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A40BE" w:rsidRDefault="009A40BE" w:rsidP="009A40BE">
      <w:pPr>
        <w:outlineLvl w:val="1"/>
        <w:rPr>
          <w:rFonts w:ascii="Times New Roman" w:hAnsi="Times New Roman" w:cs="Times New Roman"/>
          <w:b/>
        </w:rPr>
      </w:pPr>
      <w:r w:rsidRPr="00801DB7">
        <w:rPr>
          <w:rFonts w:ascii="Times New Roman" w:hAnsi="Times New Roman" w:cs="Times New Roman"/>
          <w:b/>
        </w:rPr>
        <w:t xml:space="preserve">Supplementary Data </w:t>
      </w:r>
      <w:r>
        <w:rPr>
          <w:rFonts w:ascii="Times New Roman" w:hAnsi="Times New Roman" w:cs="Times New Roman"/>
          <w:b/>
        </w:rPr>
        <w:t>2 Sequences of edited sites</w:t>
      </w:r>
    </w:p>
    <w:tbl>
      <w:tblPr>
        <w:tblW w:w="13855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3"/>
        <w:gridCol w:w="1304"/>
        <w:gridCol w:w="1644"/>
        <w:gridCol w:w="5102"/>
        <w:gridCol w:w="5102"/>
      </w:tblGrid>
      <w:tr w:rsidR="009A40BE" w:rsidRPr="00C52318" w:rsidTr="00EB5FD7">
        <w:trPr>
          <w:trHeight w:val="320"/>
        </w:trPr>
        <w:tc>
          <w:tcPr>
            <w:tcW w:w="70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Site ID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Chromosome</w:t>
            </w:r>
          </w:p>
        </w:tc>
        <w:tc>
          <w:tcPr>
            <w:tcW w:w="16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Target sequence</w:t>
            </w:r>
          </w:p>
        </w:tc>
        <w:tc>
          <w:tcPr>
            <w:tcW w:w="51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Left homologous arm (HL)</w:t>
            </w:r>
          </w:p>
        </w:tc>
        <w:tc>
          <w:tcPr>
            <w:tcW w:w="51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Right homologous arm (HR)</w:t>
            </w:r>
          </w:p>
        </w:tc>
      </w:tr>
      <w:tr w:rsidR="009A40BE" w:rsidRPr="00C52318" w:rsidTr="00EB5FD7">
        <w:trPr>
          <w:trHeight w:val="340"/>
        </w:trPr>
        <w:tc>
          <w:tcPr>
            <w:tcW w:w="703" w:type="dxa"/>
            <w:tcBorders>
              <w:top w:val="single" w:sz="8" w:space="0" w:color="auto"/>
            </w:tcBorders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I-1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1644" w:type="dxa"/>
            <w:tcBorders>
              <w:top w:val="single" w:sz="8" w:space="0" w:color="auto"/>
            </w:tcBorders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TAAATGGCACGTGTATGTA</w:t>
            </w:r>
          </w:p>
        </w:tc>
        <w:tc>
          <w:tcPr>
            <w:tcW w:w="5102" w:type="dxa"/>
            <w:tcBorders>
              <w:top w:val="single" w:sz="8" w:space="0" w:color="auto"/>
            </w:tcBorders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AAAAACAAAAGCAAATCACATGTGCACATACGTCCAGAATGATATCAAG</w:t>
            </w:r>
          </w:p>
        </w:tc>
        <w:tc>
          <w:tcPr>
            <w:tcW w:w="5102" w:type="dxa"/>
            <w:tcBorders>
              <w:top w:val="single" w:sz="8" w:space="0" w:color="auto"/>
            </w:tcBorders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TGTGTAAATATGATAATCATCTCGGACGAACGGCGTAGCACTCTCCATC</w:t>
            </w:r>
          </w:p>
        </w:tc>
      </w:tr>
      <w:tr w:rsidR="009A40BE" w:rsidRPr="00C52318" w:rsidTr="00EB5FD7">
        <w:trPr>
          <w:trHeight w:val="34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I-2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GCGACAAACATACATATTAT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TACAGTCGTGATACGATTTACTGTCACTTAGCAATAATATCTCGTACATA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CACGTCGCCCTGAAAAAAAAAAACATAAGAAAAGAATACGAAAAAAAAG</w:t>
            </w:r>
          </w:p>
        </w:tc>
      </w:tr>
      <w:tr w:rsidR="009A40BE" w:rsidRPr="00C52318" w:rsidTr="00EB5FD7">
        <w:trPr>
          <w:trHeight w:val="32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I-3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CATTTCCAGTGCCTCCGAT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TTTGGCTTCCAGTATGCTTTCACGGAATTATTTCTCATGTACATTTAGCT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GAGGCATCATGGTACTACCGTGACGGAGAATACGTAGGCTGACTTTTTCG</w:t>
            </w:r>
          </w:p>
        </w:tc>
      </w:tr>
      <w:tr w:rsidR="009A40BE" w:rsidRPr="00C52318" w:rsidTr="00EB5FD7">
        <w:trPr>
          <w:trHeight w:val="32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II-1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GAACGAACAGCAAGATAAAG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CTTATCCATTATTTCCATCGTCAAAAAAAGGAAATAAATACTGTTGCTC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AACGAAAAGTAAGCAGCTTCCTCAATATGCCGTCAAACGTACGTTCGGG</w:t>
            </w:r>
          </w:p>
        </w:tc>
      </w:tr>
      <w:tr w:rsidR="009A40BE" w:rsidRPr="00C52318" w:rsidTr="00EB5FD7">
        <w:trPr>
          <w:trHeight w:val="32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II-2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CGACATGGAAGCGATACAC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GAGTTTGGTTGCCACATGTACGCTTAGGACACTCATGACTATCACTCCT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TACCCACTGGCCGATTCTCACCCTCTGCATTGTATGATATTACTAGTAT</w:t>
            </w:r>
          </w:p>
        </w:tc>
      </w:tr>
      <w:tr w:rsidR="009A40BE" w:rsidRPr="00C52318" w:rsidTr="00EB5FD7">
        <w:trPr>
          <w:trHeight w:val="32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II-3*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N/A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N/A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N/A</w:t>
            </w:r>
          </w:p>
        </w:tc>
      </w:tr>
      <w:tr w:rsidR="009A40BE" w:rsidRPr="00C52318" w:rsidTr="00EB5FD7">
        <w:trPr>
          <w:trHeight w:val="32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II-4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GACGGTAATGATTAGAGTTT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AAAATTTAACGTTCGATAATTAAGTAACAACAGAGAAAATATGAGCTTA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TGTTTTATTTACTGTCACCTTGATGAGCGACTAAAAAGATAGAACGCGGG</w:t>
            </w:r>
          </w:p>
        </w:tc>
      </w:tr>
      <w:tr w:rsidR="009A40BE" w:rsidRPr="00C52318" w:rsidTr="00EB5FD7">
        <w:trPr>
          <w:trHeight w:val="32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II-5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GCGAAAGTGAAAGGTGCAAG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TACATAAAATTATATATAAGAAACACTTTTGCTTTAGCCTTCCTTTCTTT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GTCCTTTTTCACTCACAGCAACAAGCAGCAAGCACTAAGTACGCAGTCA</w:t>
            </w:r>
          </w:p>
        </w:tc>
      </w:tr>
      <w:tr w:rsidR="009A40BE" w:rsidRPr="00C52318" w:rsidTr="00EB5FD7">
        <w:trPr>
          <w:trHeight w:val="32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II-6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TCATAATGGCGATGACAGGA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TGCTCGGACATGTTTGGGTGGACCTTATTCTACATGTTTTACTTTTCTCG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GCAAGCTCATCTCCCCAGCTTTAAAGGGTAGCTCAAGGAACACCTACTTC</w:t>
            </w:r>
          </w:p>
        </w:tc>
      </w:tr>
      <w:tr w:rsidR="009A40BE" w:rsidRPr="00C52318" w:rsidTr="00EB5FD7">
        <w:trPr>
          <w:trHeight w:val="32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II-7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ACTGCGCTGAAATATTACG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ACTTACGCTGCAATAAGCAGCAACGGCATTGTAGTGATCATTTTCTACG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GAAAAAAATTGAAAATTTTTACTCTTCTCGAGTGTTGAATCACTGCTGCG</w:t>
            </w:r>
          </w:p>
        </w:tc>
      </w:tr>
      <w:tr w:rsidR="009A40BE" w:rsidRPr="00C52318" w:rsidTr="00EB5FD7">
        <w:trPr>
          <w:trHeight w:val="32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II-8*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N/A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N/A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N/A</w:t>
            </w:r>
          </w:p>
        </w:tc>
      </w:tr>
      <w:tr w:rsidR="009A40BE" w:rsidRPr="00C52318" w:rsidTr="00EB5FD7">
        <w:trPr>
          <w:trHeight w:val="32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II-9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TCAGTTTCAACATTATGAT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TACTGCACTGTCATTATAGCCTAGTAAAGTATATAGTGAATACAATATA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TAACTCCATCAGAAAATATATTCATCGTCATATACGGAACATTCAGTTAT</w:t>
            </w:r>
          </w:p>
        </w:tc>
      </w:tr>
      <w:tr w:rsidR="009A40BE" w:rsidRPr="00C52318" w:rsidTr="00EB5FD7">
        <w:trPr>
          <w:trHeight w:val="32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lastRenderedPageBreak/>
              <w:t>II-10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TAAAGATAAAACTAACTGC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GAAGACATTAATACCTTTATTCATATAAGCACTTTCATTATCATTTTTTA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ACCAAGAAGTTCGAAGCCAAGAGTAAAGATGTCAGGAACCGGATTATCG</w:t>
            </w:r>
          </w:p>
        </w:tc>
      </w:tr>
      <w:tr w:rsidR="009A40BE" w:rsidRPr="00C52318" w:rsidTr="00EB5FD7">
        <w:trPr>
          <w:trHeight w:val="32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II-11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CCATATAGTGATGCCTAAG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GCCTTGCTCGTCATGAGAACGACTAACAAGTAAGAGCGCGATGTTGCTGT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GCCAGGAATGGCAAATTTACTTGATAAACTTCAGGCGATTGGATTTTGGT</w:t>
            </w:r>
          </w:p>
        </w:tc>
      </w:tr>
      <w:tr w:rsidR="009A40BE" w:rsidRPr="00C52318" w:rsidTr="00EB5FD7">
        <w:trPr>
          <w:trHeight w:val="32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III-1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GTTGTTTGAAGCCCTTTAAA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GTAGCAAAGTTAATCTGCCAATTGACAGTAGTTTAATATATGGTATTATC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AAAAACGGGTTAGGGCCACCCGGCGCGAAGTAATAGCTGCTGATTGGTC</w:t>
            </w:r>
          </w:p>
        </w:tc>
      </w:tr>
      <w:tr w:rsidR="009A40BE" w:rsidRPr="00C52318" w:rsidTr="00EB5FD7">
        <w:trPr>
          <w:trHeight w:val="32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III-2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TCGAGAGTTTCACCAACCAT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TTGAACAAACGGCTGAGACGGGCAATACATATGCTCTACTTCTTTTCCAT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GCATACATTACCTTACGTGTGTTAGTGTACTATATTATATATATATATAT</w:t>
            </w:r>
          </w:p>
        </w:tc>
      </w:tr>
      <w:tr w:rsidR="009A40BE" w:rsidRPr="00C52318" w:rsidTr="00EB5FD7">
        <w:trPr>
          <w:trHeight w:val="32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III-3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GGATTGATTATATAGGCATA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ATTTATCTTCATATTCATGAATTTCCTTACTGGACCCCCACCTTAGCAT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GCATTCCGTCCACTGTATCGTAGGATTATTTTCCAACATTAGTTAACTTA</w:t>
            </w:r>
          </w:p>
        </w:tc>
      </w:tr>
      <w:tr w:rsidR="009A40BE" w:rsidRPr="00C52318" w:rsidTr="00EB5FD7">
        <w:trPr>
          <w:trHeight w:val="32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IV-1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4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TATTCTAGCTTCGTTGTCA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TTCCTAATTGTGCATTTTTTCAATAACAATACTTATTCATCCTTATAATT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GAACATAGCCCATACACCGCAGTTATTTATGATCATTTCGAACGGGAAGT</w:t>
            </w:r>
          </w:p>
        </w:tc>
      </w:tr>
      <w:tr w:rsidR="009A40BE" w:rsidRPr="00C52318" w:rsidTr="00EB5FD7">
        <w:trPr>
          <w:trHeight w:val="32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IV-2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4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GTTTAACGGTGCAGTGAGTT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TAGATAATCTTACAAGGGACAAGTAGTCAAGCCTTGCTTATTATAATTCT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CATTCATGCAACGTGGTAAATATGTGTCTCTTTGCTTCTGTATTTAAGC</w:t>
            </w:r>
          </w:p>
        </w:tc>
      </w:tr>
      <w:tr w:rsidR="009A40BE" w:rsidRPr="00C52318" w:rsidTr="00EB5FD7">
        <w:trPr>
          <w:trHeight w:val="32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IV-3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4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ATAAGTCAGCCCCTCCCTT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TTTTTTTTTTTCATTTTTTAAAGGGTTTCTCTACAGCCTACAGGCCTCC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GTGCGCTGTTGACCTGCGTATATAAGAGGTATATCAGTGCCAGTAGGTA</w:t>
            </w:r>
          </w:p>
        </w:tc>
      </w:tr>
      <w:tr w:rsidR="009A40BE" w:rsidRPr="00C52318" w:rsidTr="00EB5FD7">
        <w:trPr>
          <w:trHeight w:val="32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IV-4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4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GGTGAGAGGTGAGAGGTGA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GTATAACAGTATATCTGACACGCACGTGATGACCACGTAATCGCATCGC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TGACTCAGCTTCACTAAAAAGGAAAATATATACTCTTTCCCAGGCAAGG</w:t>
            </w:r>
          </w:p>
        </w:tc>
      </w:tr>
      <w:tr w:rsidR="009A40BE" w:rsidRPr="00C52318" w:rsidTr="00EB5FD7">
        <w:trPr>
          <w:trHeight w:val="32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IV-5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4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GATAGAGCAGTACTTATATA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GAAGCCCCTTATCCCCTAGTTACCGAAGAAGGCCACCAATCTTAAGTTT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TATATATAGACTGGTTCACAAGGTTATCAATATGAAACTTGCGCGATCA</w:t>
            </w:r>
          </w:p>
        </w:tc>
      </w:tr>
      <w:tr w:rsidR="009A40BE" w:rsidRPr="00C52318" w:rsidTr="00EB5FD7">
        <w:trPr>
          <w:trHeight w:val="32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IV-6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4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TATATCATAGCCAGTTAGC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AAAAGCTACGCAAATATCGTATATCTGTTATACTACAAAACAATTACTT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ACGACTTCAGCTAAATGGACTATCCATGCTTTAGGCAGAGGCGAAGCGC</w:t>
            </w:r>
          </w:p>
        </w:tc>
      </w:tr>
      <w:tr w:rsidR="009A40BE" w:rsidRPr="00C52318" w:rsidTr="00EB5FD7">
        <w:trPr>
          <w:trHeight w:val="32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IV-7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4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AGAAGTAGATAAAGCAGCC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AAAAAACAGGTAGAAGAAGGCTTGCTATAATTTGAACACTCTCTACCCT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TTGGCTTGAGAAACGTCATATCTATATATAGCGTAGATATGTTTATTCGC</w:t>
            </w:r>
          </w:p>
        </w:tc>
      </w:tr>
      <w:tr w:rsidR="009A40BE" w:rsidRPr="00C52318" w:rsidTr="00EB5FD7">
        <w:trPr>
          <w:trHeight w:val="32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lastRenderedPageBreak/>
              <w:t>IV-8*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4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N/A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N/A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N/A</w:t>
            </w:r>
          </w:p>
        </w:tc>
      </w:tr>
      <w:tr w:rsidR="009A40BE" w:rsidRPr="00C52318" w:rsidTr="00EB5FD7">
        <w:trPr>
          <w:trHeight w:val="32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IV-9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4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GGCCTTGATGTTATTAGTAC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TGGAAAAATATGACATAAGGTATGCGTATTAGTAAACTATTAGGGAGCCG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TCTCACGCCGAGACTTACTTGGACTTTTCTCTATTGTAAAGCGGAAAAA</w:t>
            </w:r>
          </w:p>
        </w:tc>
      </w:tr>
      <w:tr w:rsidR="009A40BE" w:rsidRPr="00C52318" w:rsidTr="00EB5FD7">
        <w:trPr>
          <w:trHeight w:val="32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IV-10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4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ATCCTTACTACTTTCCTCG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TTTTCGTTTCGCAGCGAATCCCTTTTAGCAGAGGAAAAAAAAGATGAAAC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GACTCAACAGTAAAGGTTACTTTCAATTCAATAAACAAAAGGCACAGCG</w:t>
            </w:r>
          </w:p>
        </w:tc>
      </w:tr>
      <w:tr w:rsidR="009A40BE" w:rsidRPr="00C52318" w:rsidTr="00EB5FD7">
        <w:trPr>
          <w:trHeight w:val="32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IV-11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4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AAGGGAGCATGTACATCTG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GGGAAAAGAATACTGCTACTGCTGTGCGAGACTTTGGTAGTAGGGATCGG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ATATATAAGCAGGAGCTCTCTACCTGGACCAAATTGCCTTCTTATGTTG</w:t>
            </w:r>
          </w:p>
        </w:tc>
      </w:tr>
      <w:tr w:rsidR="009A40BE" w:rsidRPr="00C52318" w:rsidTr="00EB5FD7">
        <w:trPr>
          <w:trHeight w:val="32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IV-12, 13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4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TCTCAGCATAGCATTAACAT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GTAAGAAATACACATATAGTAGGTTTTGTCGCCTCCTCTTCCCCCTTTG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TGCCTCAGAGTGACAAAGAGAGAAATAGTTAACTAGAATACGGTGCAAAT</w:t>
            </w:r>
          </w:p>
        </w:tc>
      </w:tr>
      <w:tr w:rsidR="009A40BE" w:rsidRPr="00C52318" w:rsidTr="00EB5FD7">
        <w:trPr>
          <w:trHeight w:val="255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V-1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5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GCGACTAACTACCCTATTA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TAATTATGTCGGCACATTTGAGAACCAATGGTTAGTTTCCAGCGCACCT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GGGACGAAGGTGGTCTTTCTGAGGGAAGGAGGAAAAAAAGGTAAGAACC</w:t>
            </w:r>
          </w:p>
        </w:tc>
      </w:tr>
      <w:tr w:rsidR="009A40BE" w:rsidRPr="00C52318" w:rsidTr="00EB5FD7">
        <w:trPr>
          <w:trHeight w:val="255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V-2*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5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N/A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N/A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N/A</w:t>
            </w:r>
          </w:p>
        </w:tc>
      </w:tr>
      <w:tr w:rsidR="009A40BE" w:rsidRPr="00C52318" w:rsidTr="00EB5FD7">
        <w:trPr>
          <w:trHeight w:val="255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V-3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5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AAAGAGAGCATGTCCATAG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TACTCATTCAAAAATTATCCCTCTTCACTTCCCGTATTCACACTTGTTG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AAAATGTAGTCTCACCCACAGAAAAGAAAAGATCATTTGAAAATAAGAT</w:t>
            </w:r>
          </w:p>
        </w:tc>
      </w:tr>
      <w:tr w:rsidR="009A40BE" w:rsidRPr="00C52318" w:rsidTr="00EB5FD7">
        <w:trPr>
          <w:trHeight w:val="255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V-4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5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CCCATGTGAGACTGAAACA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GAAAACCTTTGGAGAAAATCATTGCAAATTTAAAAGCTGTGCTTCAAAAA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TCCAGTGGTCTTCATCCGGACCGGTTCAAAGTCCTGCTCTACCTTCAATA</w:t>
            </w:r>
          </w:p>
        </w:tc>
      </w:tr>
      <w:tr w:rsidR="009A40BE" w:rsidRPr="00C52318" w:rsidTr="00EB5FD7">
        <w:trPr>
          <w:trHeight w:val="32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V-5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5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TCTTAGATGCAGATATTCTT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TATAATTAGTTTTTCATCTGAAAGATATTTAGGGCACCATTTTCTTTTGT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GATTTACCCTGGTGGTACAGAAGATTATGTTACATAATTCATCAATTTT</w:t>
            </w:r>
          </w:p>
        </w:tc>
      </w:tr>
      <w:tr w:rsidR="009A40BE" w:rsidRPr="00C52318" w:rsidTr="00EB5FD7">
        <w:trPr>
          <w:trHeight w:val="34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V-6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5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GGCAAATAGCTTCCTCTTTG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TTTGCGGAAGCTACTTTATTCCGGCCTGGAGTCAAAAGAGGAAGCTCGGT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CGGGGCGCGGGGGGACGAGGCAAAAAGCAAAGAAAAGCAAAAAAAATAA</w:t>
            </w:r>
          </w:p>
        </w:tc>
      </w:tr>
      <w:tr w:rsidR="009A40BE" w:rsidRPr="00C52318" w:rsidTr="00EB5FD7">
        <w:trPr>
          <w:trHeight w:val="34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VI-1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6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CTTGCTGAACATTGAATAG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TAGAGGTTTATATTATAAAAGTGGAAAGGTAAAATCAACAGCGTTTATTT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CGGTAGAGACTACTATTGCTAAACAATTACTTACATGGAAATGTACTGT</w:t>
            </w:r>
          </w:p>
        </w:tc>
      </w:tr>
      <w:tr w:rsidR="009A40BE" w:rsidRPr="00C52318" w:rsidTr="00EB5FD7">
        <w:trPr>
          <w:trHeight w:val="34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VI-2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6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GTAATCACTATAAACGCGTA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AGCATTGCTTCATGGAGGGGGTTGACTTCTTGAATAAAATGGCTTTCTG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GTGTTGCGTGGCTCTGATGATGGGCATTTCTAATTTTAAGATCAACAAC</w:t>
            </w:r>
          </w:p>
        </w:tc>
      </w:tr>
      <w:tr w:rsidR="009A40BE" w:rsidRPr="00C52318" w:rsidTr="00EB5FD7">
        <w:trPr>
          <w:trHeight w:val="34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lastRenderedPageBreak/>
              <w:t>VII-1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7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CGTCAAGTGAGAAGAGTTT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TTTAGTGAAGAAAGAGAAAAGTTGCTGCTCTAGATTTTGTATCGGCTATT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CTTCGCTTCAGTTAGATCTTCTATTATTTCCTTTTTTTTCTTTTTGTTT</w:t>
            </w:r>
          </w:p>
        </w:tc>
      </w:tr>
      <w:tr w:rsidR="009A40BE" w:rsidRPr="00C52318" w:rsidTr="00EB5FD7">
        <w:trPr>
          <w:trHeight w:val="34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VII-2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7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GAAGACCTATCAATTTTATG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TTTCTTTCTTTAGACATCAAACTGGTAGTTCTTATCAGTCTCAGCCTTTT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GGGTAATGGTTGCTTCCTTTTCCCTAGCAGCGGCCCATCGCTTTAGCTT</w:t>
            </w:r>
          </w:p>
        </w:tc>
      </w:tr>
      <w:tr w:rsidR="009A40BE" w:rsidRPr="00C52318" w:rsidTr="00EB5FD7">
        <w:trPr>
          <w:trHeight w:val="34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VII-3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7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CTTATTAGTAAGAAGAGCA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TTCCGACTAAAACCCGCCTTCCCACGCGAAATTCTGGGCCGTTCAAGGCA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GGAAGGTACATTAAAGCAAGAGAACCGTGCATGAATTTATAGACATTTTT</w:t>
            </w:r>
          </w:p>
        </w:tc>
      </w:tr>
      <w:tr w:rsidR="009A40BE" w:rsidRPr="00C52318" w:rsidTr="00EB5FD7">
        <w:trPr>
          <w:trHeight w:val="34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VII-4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7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GCAAAAGTAGATCATTCAC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TAAAACATAAACAAAAAAGAAAAATTAAGATTTGCAATTCTGCCGCTTA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ATATATATATATAAACGCATTTATAATCTTGTAACGTGCACTCAATTTA</w:t>
            </w:r>
          </w:p>
        </w:tc>
      </w:tr>
      <w:tr w:rsidR="009A40BE" w:rsidRPr="00C52318" w:rsidTr="00EB5FD7">
        <w:trPr>
          <w:trHeight w:val="34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VIII-1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8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ACATCTTGCCTGTTATCTA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CCTATGGGAAAGGTGTAACTCATCATTGCGCTTTCTACGGTACGGTTAT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TCTATTCATCGGTGTTGCATGAAGATACGTCTTGTTCGCCAAGTATATA</w:t>
            </w:r>
          </w:p>
        </w:tc>
      </w:tr>
      <w:tr w:rsidR="009A40BE" w:rsidRPr="00C52318" w:rsidTr="00EB5FD7">
        <w:trPr>
          <w:trHeight w:val="255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VIII-2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8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CCTTAGCATTGGGATCAGC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GAGAGAATATCACTGTTTACGGCCCACAAAGAGAATGAGAAAATTGATAA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GCCTTAGAATTCTGGGTGTGAACAGAAACACATTAGTGCATTAGTGTAT</w:t>
            </w:r>
          </w:p>
        </w:tc>
      </w:tr>
      <w:tr w:rsidR="009A40BE" w:rsidRPr="00C52318" w:rsidTr="00EB5FD7">
        <w:trPr>
          <w:trHeight w:val="255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VIII-3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8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GAGCAGCGAGAACACGACCA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TGCACTTTGCATCGGAAGGCGTTATCGGTTTTGGGTTTAGTGCCTAAAC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GCTATATAAATGGAAAGTTAGGACAGGGGCAAAGAATAAGAGCACAGAAG</w:t>
            </w:r>
          </w:p>
        </w:tc>
      </w:tr>
      <w:tr w:rsidR="009A40BE" w:rsidRPr="00C52318" w:rsidTr="00EB5FD7">
        <w:trPr>
          <w:trHeight w:val="255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IX-1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9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GGCGCTATCAAAGGGAAACG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ACTTGACGCGTCAACATGAGGAGGGTAATGATGTGGTAGCGCCGTGTAA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TAATAGTATTAACACCGCAGCTTTTTTTTCCTTTCTCCCTCTATTGGTT</w:t>
            </w:r>
          </w:p>
        </w:tc>
      </w:tr>
      <w:tr w:rsidR="009A40BE" w:rsidRPr="00C52318" w:rsidTr="00EB5FD7">
        <w:trPr>
          <w:trHeight w:val="255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IX-2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9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CAGGCAGAGTTGTGAAACC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AATCAAAATAAACATCAAAAGAACCGCCAATTGATAAAAGCACAAAGTA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CTCTTCTATTGTACCACACACAAATTTTTCTTTATTTAGGTAGAGGATG</w:t>
            </w:r>
          </w:p>
        </w:tc>
      </w:tr>
      <w:tr w:rsidR="009A40BE" w:rsidRPr="00C52318" w:rsidTr="00EB5FD7">
        <w:trPr>
          <w:trHeight w:val="34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X-1, 2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0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TAGTAAAAGAAACGTCGATG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ATTATACCAACATGGTTGTAGCATTTCAAGTTAGCTTGTTCGAGCTGTA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TAATTTGTTCCGGTGACTTTCAGGTCACGTGTTTTCCATGCGTGCGTTG</w:t>
            </w:r>
          </w:p>
        </w:tc>
      </w:tr>
      <w:tr w:rsidR="009A40BE" w:rsidRPr="00C52318" w:rsidTr="00EB5FD7">
        <w:trPr>
          <w:trHeight w:val="34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X-3, 4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0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CTCTCAACAGTGATATTTC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ACAACTCATTACTAGACTACTACCAGTTACTACACATCGATACAACTCC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TCATGTCAAGACGTAGTATAGTATTGCAACAGGAAAAAAAAATCTTATTG</w:t>
            </w:r>
          </w:p>
        </w:tc>
      </w:tr>
      <w:tr w:rsidR="009A40BE" w:rsidRPr="00C52318" w:rsidTr="00EB5FD7">
        <w:trPr>
          <w:trHeight w:val="34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X-5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0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AACGGACCCTCTTAATTAG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GGTTTTTTTCGCCTCTCTTCAAGTTTCCTATACCCGAGCTTAACACAACA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TATCCTCCGTTCTTTTCTTCCGCTTTCCTAATCGAGATACCAGAGCACGG</w:t>
            </w:r>
          </w:p>
        </w:tc>
      </w:tr>
      <w:tr w:rsidR="009A40BE" w:rsidRPr="00C52318" w:rsidTr="00EB5FD7">
        <w:trPr>
          <w:trHeight w:val="34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lastRenderedPageBreak/>
              <w:t>X-6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0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GATATGTCTTGCAAAACTAT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CTCCCCGTTTGTATCAAAAGTATCCGAAACTGTTCTATGCGTGCAAAAT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AAGACCCTTCCACTACAGGTACAGTTTAGAAATGCCGGAGCTGCAAGTA</w:t>
            </w:r>
          </w:p>
        </w:tc>
      </w:tr>
      <w:tr w:rsidR="009A40BE" w:rsidRPr="00C52318" w:rsidTr="00EB5FD7">
        <w:trPr>
          <w:trHeight w:val="34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X-7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0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ACCACTGTCTTCTTTCCTG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ATCCCCTAAACATTCAGATTGTAAACTAGGGTTGAGAAAATGACTCATC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ATTCTATAGATTATTGTGAATGACTCTTATTGATGAGATGGCAATAACT</w:t>
            </w:r>
          </w:p>
        </w:tc>
      </w:tr>
      <w:tr w:rsidR="009A40BE" w:rsidRPr="00C52318" w:rsidTr="00EB5FD7">
        <w:trPr>
          <w:trHeight w:val="34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XI-1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1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ATGGATATTAGAGGATAGT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ATTATTTATATCATATTCTTACACTTCATACAATTATATATACTCGTAC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TTTTTGTTTAAACTAATTCTATGTAACCTCGATGGCATGAGTCCATAATA</w:t>
            </w:r>
          </w:p>
        </w:tc>
      </w:tr>
      <w:tr w:rsidR="009A40BE" w:rsidRPr="00C52318" w:rsidTr="00EB5FD7">
        <w:trPr>
          <w:trHeight w:val="34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XI-2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1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CGATGCGATGATAAATATT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CATGCAAAATCAGCCCACTCGAAGTTAGATACTGCGTAGACGGATTTGC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GACAGTGCGTGCCCACCCATAAGTTGCTGTAGAGCTTACAAATTGTAAAG</w:t>
            </w:r>
          </w:p>
        </w:tc>
      </w:tr>
      <w:tr w:rsidR="009A40BE" w:rsidRPr="00C52318" w:rsidTr="00EB5FD7">
        <w:trPr>
          <w:trHeight w:val="255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XI-3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1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GAAAAGCCTCAACTATTTAT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TGTAGTGACGCGGAAACGTTTTACTCGTCAATGGACATTTGCGAATGTGT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TGCATTCTGTCAAGAAGGGTATGTGTATGAACATGCAAATGACACTGTA</w:t>
            </w:r>
          </w:p>
        </w:tc>
      </w:tr>
      <w:tr w:rsidR="009A40BE" w:rsidRPr="00C52318" w:rsidTr="00EB5FD7">
        <w:trPr>
          <w:trHeight w:val="255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XI-4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1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TTGTGCGCTGAGTAATCATT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AAAAAGGGATTGACATTTCTTCGAGAATTAGTTGAGAAACCCTTTTAGA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TTGATTATAAGCTCTGAAAGGTTACTGCTACTGCTAGTAGTCTTTCAGGA</w:t>
            </w:r>
          </w:p>
        </w:tc>
      </w:tr>
      <w:tr w:rsidR="009A40BE" w:rsidRPr="00C52318" w:rsidTr="00EB5FD7">
        <w:trPr>
          <w:trHeight w:val="34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XII-1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2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GAATGAGGGATGGAACAAGA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CCCATTTTCCCGAATTTTCTTCTACGTTTTCTTTTTTCAGAAATACTTC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AGCGACATACAAAAACTGAGTCAGTTTAGTCTTAATAGGTGCAATATTT</w:t>
            </w:r>
          </w:p>
        </w:tc>
      </w:tr>
      <w:tr w:rsidR="009A40BE" w:rsidRPr="00C52318" w:rsidTr="00EB5FD7">
        <w:trPr>
          <w:trHeight w:val="34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XII-2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2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GAAGTGGTGTAGTAGTGATG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TATAGTATATACTACCTGTAAATATGTGCGATGCACAATTAACATTACCT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TACTGCTAGCACTGTCCTCTTGTGCTTGGCCCCTTAAGAGTGTTCTAAGA</w:t>
            </w:r>
          </w:p>
        </w:tc>
      </w:tr>
      <w:tr w:rsidR="009A40BE" w:rsidRPr="00C52318" w:rsidTr="00EB5FD7">
        <w:trPr>
          <w:trHeight w:val="34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XII-3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2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TACTGCACTGTCACTTACCA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AGTTTTATAAGCATTTTTATGTAACGAAAAATAAATTGGTTCATATTAT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AAGACCAGACAAGAAGTTGCCGACAGTCTGTTGAATTGGCCTGGTTAGG</w:t>
            </w:r>
          </w:p>
        </w:tc>
      </w:tr>
      <w:tr w:rsidR="009A40BE" w:rsidRPr="00C52318" w:rsidTr="00EB5FD7">
        <w:trPr>
          <w:trHeight w:val="34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XII-4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2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TCTTCTTGACAGCACTGCCT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ATGCCATTCTGCCTAGCCCATTTGCGTCTTCGCTGCCGTAACCATTCTC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TCAGTTCTCTATATTTGTCGCGCCGCCGCAAAATGCACCCACATTAAAGA</w:t>
            </w:r>
          </w:p>
        </w:tc>
      </w:tr>
      <w:tr w:rsidR="009A40BE" w:rsidRPr="00C52318" w:rsidTr="00EB5FD7">
        <w:trPr>
          <w:trHeight w:val="34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XII-5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2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GATGCATTACGAGAAGGTTA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TTGTTCGTTGTGCACGTAGGATGTATATTGAACAAGCATGACCAGAATCT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GATGATATCAGACCTCCGAAGTCCATGTTGCAAAATGTGCCGACTTTCCG</w:t>
            </w:r>
          </w:p>
        </w:tc>
      </w:tr>
      <w:tr w:rsidR="009A40BE" w:rsidRPr="00C52318" w:rsidTr="00EB5FD7">
        <w:trPr>
          <w:trHeight w:val="34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XII-6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2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ATTTAAAACCGTGGCTTGC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GCCGCAAATACAGAGGCGCCCCAGACAACACCGCAGTGTGAAGCACTGTC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GATGCCCAGACCAACCCTGTTGGGTTTTTCTCTCGAGCACGCCGTTATA</w:t>
            </w:r>
          </w:p>
        </w:tc>
      </w:tr>
      <w:tr w:rsidR="009A40BE" w:rsidRPr="00C52318" w:rsidTr="00EB5FD7">
        <w:trPr>
          <w:trHeight w:val="34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lastRenderedPageBreak/>
              <w:t>XII-7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2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TTGCATACAAATCCCTCTGA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GTGGAAAACGACATAAATAATAATTTTATAATATAATAATGATAATTCA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TGATTGATGACGCGAGAAAAAAAAACGCGAAATTTTTCTTCCCAAAGCT</w:t>
            </w:r>
          </w:p>
        </w:tc>
      </w:tr>
      <w:tr w:rsidR="009A40BE" w:rsidRPr="00C52318" w:rsidTr="00EB5FD7">
        <w:trPr>
          <w:trHeight w:val="34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XII-8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2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TACTTGTCGATGCATATAT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TAAAAAAGCAATATTTTTTTGCGAGCTATTTAGTGATATAGCCGCCCAG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TGAGAGTACTAATACAATTATCGGAAGACCTCAAAGTAAAATATAGAAG</w:t>
            </w:r>
          </w:p>
        </w:tc>
      </w:tr>
      <w:tr w:rsidR="009A40BE" w:rsidRPr="00C52318" w:rsidTr="00EB5FD7">
        <w:trPr>
          <w:trHeight w:val="34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XIII-1, 2, 3, 4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3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GTTAAACGCTGCTGATTGA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ATTAGAAATAAGGCTCTCGTTGATCATCCTTGTAACTGAAAATTAGAAC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TTCCAGCCGTTCTCTTCCAACCCCTTTTACCCCGATTGTTCGTCCACTA</w:t>
            </w:r>
          </w:p>
        </w:tc>
      </w:tr>
      <w:tr w:rsidR="009A40BE" w:rsidRPr="00C52318" w:rsidTr="00EB5FD7">
        <w:trPr>
          <w:trHeight w:val="255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XIII-5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3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AACCATCTTCGCCAAGTAG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TCATACTTAGTAACAAGAAAGACAAAAGCGCAAACCGAACCGCCCAGCT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AAACTTATATAAGCTCCAACGATGTCCCCATCAATTAAGAACCCTCGAT</w:t>
            </w:r>
          </w:p>
        </w:tc>
      </w:tr>
      <w:tr w:rsidR="009A40BE" w:rsidRPr="00C52318" w:rsidTr="00EB5FD7">
        <w:trPr>
          <w:trHeight w:val="255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XIII-6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3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GTTTAGCTGTTATCCTCTGA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GTTCGGCAGTCTAAAGGTTAAACATTATCAGAAATTATCTATTCCTATTT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TTGAATTGTAATTTTACTAAGAAAAGGAGAGGAAAAGGACGTGCATATAT</w:t>
            </w:r>
          </w:p>
        </w:tc>
      </w:tr>
      <w:tr w:rsidR="009A40BE" w:rsidRPr="00C52318" w:rsidTr="00EB5FD7">
        <w:trPr>
          <w:trHeight w:val="34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XIII-7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3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TTTATCCATCATTGAGACA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GTGCTTTTATTAGTGGGCCCCTTCTTTGAGACCCCGCGGGTGATATGGC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TTGTTGGAAGCAATTACCAAGACAATCACAAACGAAGGTTGCTACCGAAG</w:t>
            </w:r>
          </w:p>
        </w:tc>
      </w:tr>
      <w:tr w:rsidR="009A40BE" w:rsidRPr="00C52318" w:rsidTr="00EB5FD7">
        <w:trPr>
          <w:trHeight w:val="34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XIV-1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4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ATAGTTTGAGCCAGCACGA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GATGATAAATCCTCCGCCGCATGATGCTTTTGATTTGCCTAAGGGCCTG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GAGGGTCAACATACCTTGAAAATCCAAGTAAAAGGATGGATATCGTTATA</w:t>
            </w:r>
          </w:p>
        </w:tc>
      </w:tr>
      <w:tr w:rsidR="009A40BE" w:rsidRPr="00C52318" w:rsidTr="00EB5FD7">
        <w:trPr>
          <w:trHeight w:val="255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XIV-2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4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TATATAGCTCGCTCATGCA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TGAGAGGGTAGGCAAGAAGGTCGAAAGGAAAACAAAAAAACGTATCGCTG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ACAAATACAGGGGTAGGGTCCTCGACGTAGTAGACATTCTGCTTCTATA</w:t>
            </w:r>
          </w:p>
        </w:tc>
      </w:tr>
      <w:tr w:rsidR="009A40BE" w:rsidRPr="00C52318" w:rsidTr="00EB5FD7">
        <w:trPr>
          <w:trHeight w:val="255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XIV-3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4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TGTGACGTCGATGCATGCG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GACACTTATACTTGGTGGGGAATCGCCCGTCAGGCCTGAACGCAACGAAC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TGAGCTCAGGCCGCATCACGGCCGTTACGCCCTCCAGAGTCACCACGACT</w:t>
            </w:r>
          </w:p>
        </w:tc>
      </w:tr>
      <w:tr w:rsidR="009A40BE" w:rsidRPr="00C52318" w:rsidTr="00EB5FD7">
        <w:trPr>
          <w:trHeight w:val="34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XV-1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5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GATATGATGGTGATGGTGA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GCAATTCGGGAGGGCGAAAAATAAAAACTGGAGCAAGGAATTACCATCA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CTTAGCCTCTAGCCATAGCCATCATGCAAGCGTGTATCTTCTAAGATTC</w:t>
            </w:r>
          </w:p>
        </w:tc>
      </w:tr>
      <w:tr w:rsidR="009A40BE" w:rsidRPr="00C52318" w:rsidTr="00EB5FD7">
        <w:trPr>
          <w:trHeight w:val="34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XV-2, 3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5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TGTGAGCAGTAATTATCAA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ACCATGAAAATATGGTCTCCAGGTTATCAATAGCTTCGAATTGGAAATA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TGCTATTATATAAATATACATACCTACACCCATCCCATATTTACATAGA</w:t>
            </w:r>
          </w:p>
        </w:tc>
      </w:tr>
      <w:tr w:rsidR="009A40BE" w:rsidRPr="00C52318" w:rsidTr="00EB5FD7">
        <w:trPr>
          <w:trHeight w:val="34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XV-4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5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GCTCTATCGGTCCGCTAGCT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GTAAGACCGATCCACTTTGCCAGCTGCTTACGCTGCGGAAAGTAAACAGA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GGCTGAACTTTATAACAAATGCGCCTTCTAACAAGCGATGAAGCCATGC</w:t>
            </w:r>
          </w:p>
        </w:tc>
      </w:tr>
      <w:tr w:rsidR="009A40BE" w:rsidRPr="00C52318" w:rsidTr="00EB5FD7">
        <w:trPr>
          <w:trHeight w:val="34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lastRenderedPageBreak/>
              <w:t>XVI-1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6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GTGGACGGTTCTTAAAATTC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GGATTGTTTACCAGCCGGCAGGACTCTGTTGATTTGTTTCACCTGTGATG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ACCTGTTAATAATATAATTGTGCAAATGCGCGCTTTTTTCGCCGCTCAC</w:t>
            </w:r>
          </w:p>
        </w:tc>
      </w:tr>
      <w:tr w:rsidR="009A40BE" w:rsidRPr="00C52318" w:rsidTr="00EB5FD7">
        <w:trPr>
          <w:trHeight w:val="340"/>
        </w:trPr>
        <w:tc>
          <w:tcPr>
            <w:tcW w:w="703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XVI-2</w:t>
            </w:r>
          </w:p>
        </w:tc>
        <w:tc>
          <w:tcPr>
            <w:tcW w:w="1304" w:type="dxa"/>
            <w:vAlign w:val="center"/>
          </w:tcPr>
          <w:p w:rsidR="009A40BE" w:rsidRPr="00C52318" w:rsidRDefault="009A40BE" w:rsidP="00EB5FD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6</w:t>
            </w:r>
          </w:p>
        </w:tc>
        <w:tc>
          <w:tcPr>
            <w:tcW w:w="1644" w:type="dxa"/>
            <w:vAlign w:val="center"/>
          </w:tcPr>
          <w:p w:rsidR="009A40BE" w:rsidRPr="00C52318" w:rsidRDefault="009A40BE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TAACCACCATGTCAGCACC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TCCTGCTGGTGTCGTATTATTTTTTGAAATTATTTTTCAATAACCACCAT</w:t>
            </w:r>
          </w:p>
        </w:tc>
        <w:tc>
          <w:tcPr>
            <w:tcW w:w="5102" w:type="dxa"/>
            <w:vAlign w:val="center"/>
          </w:tcPr>
          <w:p w:rsidR="009A40BE" w:rsidRPr="00C52318" w:rsidRDefault="009A40BE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TTCTTTTACAATTATACAAACACACATATCTCAAAATCACTCAAGAGGTC</w:t>
            </w:r>
          </w:p>
        </w:tc>
      </w:tr>
    </w:tbl>
    <w:p w:rsidR="00DB1699" w:rsidRDefault="009A40BE">
      <w:r>
        <w:rPr>
          <w:rFonts w:ascii="Times New Roman" w:hAnsi="Times New Roman" w:cs="Times New Roman"/>
        </w:rPr>
        <w:t>*Off-target site.</w:t>
      </w:r>
    </w:p>
    <w:sectPr w:rsidR="00DB1699" w:rsidSect="009A40BE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0BE"/>
    <w:rsid w:val="006D327E"/>
    <w:rsid w:val="009A40BE"/>
    <w:rsid w:val="00DA292A"/>
    <w:rsid w:val="00DB1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994233-D400-8243-8E47-DEC7022A5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40BE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34</Words>
  <Characters>8179</Characters>
  <Application>Microsoft Office Word</Application>
  <DocSecurity>0</DocSecurity>
  <Lines>68</Lines>
  <Paragraphs>19</Paragraphs>
  <ScaleCrop>false</ScaleCrop>
  <Company/>
  <LinksUpToDate>false</LinksUpToDate>
  <CharactersWithSpaces>9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 莉</dc:creator>
  <cp:keywords/>
  <dc:description/>
  <cp:lastModifiedBy>程 莉</cp:lastModifiedBy>
  <cp:revision>1</cp:revision>
  <dcterms:created xsi:type="dcterms:W3CDTF">2023-12-08T08:13:00Z</dcterms:created>
  <dcterms:modified xsi:type="dcterms:W3CDTF">2023-12-08T08:13:00Z</dcterms:modified>
</cp:coreProperties>
</file>